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60045</wp:posOffset>
            </wp:positionV>
            <wp:extent cx="6120130" cy="522478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2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Figure S1 : Rarefaction curves for the rpoB metabarcoding sequences. For each sample, species richness is displayed on the y-axis and the number of sequences on the x-axis. The Rarefy_even_depth function normalizes the samples to the same sequencing depth; the ggrare function was used to generate the rarefaction curves.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49694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t>Figure S2. The calculated ANI for each Mock for each CovDepth Method.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57683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t xml:space="preserve">Figure S3. </w:t>
      </w:r>
      <w:r>
        <w:rPr>
          <w:rFonts w:ascii="Times New Roman" w:hAnsi="Times New Roman"/>
        </w:rPr>
        <w:t>The proportion of correct classifications into abundant (≥10%) or rare (&lt;10%) taxa for each mock and each method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3.7.2$Linux_X86_64 LibreOffice_project/30$Build-2</Application>
  <AppVersion>15.0000</AppVersion>
  <Pages>3</Pages>
  <Words>81</Words>
  <Characters>435</Characters>
  <CharactersWithSpaces>513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2:55:56Z</dcterms:created>
  <dc:creator>Kiwoong Nam</dc:creator>
  <dc:description/>
  <dc:language>en-AU</dc:language>
  <cp:lastModifiedBy>Kiwoong Nam</cp:lastModifiedBy>
  <dcterms:modified xsi:type="dcterms:W3CDTF">2025-05-13T03:10:58Z</dcterms:modified>
  <cp:revision>3</cp:revision>
  <dc:subject/>
  <dc:title/>
</cp:coreProperties>
</file>